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B2694" w14:textId="43F44AFE" w:rsidR="00E21A56" w:rsidRDefault="007A342D" w:rsidP="007A342D">
      <w:pPr>
        <w:rPr>
          <w:b/>
          <w:bCs/>
        </w:rPr>
      </w:pPr>
      <w:r>
        <w:rPr>
          <w:b/>
          <w:bCs/>
        </w:rPr>
        <w:t>Supplementary material 1: Interview schedule</w:t>
      </w:r>
    </w:p>
    <w:p w14:paraId="4530692A" w14:textId="77777777" w:rsidR="00E21A56" w:rsidRDefault="00E21A56" w:rsidP="002B23D9">
      <w:pPr>
        <w:rPr>
          <w:b/>
          <w:bCs/>
        </w:rPr>
      </w:pPr>
    </w:p>
    <w:p w14:paraId="4688E1A2" w14:textId="7178DFD9" w:rsidR="009155BC" w:rsidRDefault="009155BC" w:rsidP="002B23D9">
      <w:pPr>
        <w:rPr>
          <w:b/>
          <w:bCs/>
        </w:rPr>
      </w:pPr>
      <w:r>
        <w:rPr>
          <w:b/>
          <w:bCs/>
        </w:rPr>
        <w:t>Pre-</w:t>
      </w:r>
      <w:r w:rsidR="00E46D75">
        <w:rPr>
          <w:b/>
          <w:bCs/>
        </w:rPr>
        <w:t>i</w:t>
      </w:r>
      <w:r>
        <w:rPr>
          <w:b/>
          <w:bCs/>
        </w:rPr>
        <w:t>nterview</w:t>
      </w:r>
    </w:p>
    <w:p w14:paraId="0A479097" w14:textId="27817788" w:rsidR="007D7035" w:rsidRPr="007D7035" w:rsidRDefault="005F3508" w:rsidP="005F3508">
      <w:pPr>
        <w:jc w:val="both"/>
        <w:rPr>
          <w:b/>
          <w:bCs/>
        </w:rPr>
      </w:pPr>
      <w:r>
        <w:t xml:space="preserve">Before we </w:t>
      </w:r>
      <w:r w:rsidR="64A76A56">
        <w:t>start,</w:t>
      </w:r>
      <w:r>
        <w:t xml:space="preserve"> I just want to remind you that you can share with me as much or as little as you wish. </w:t>
      </w:r>
      <w:r w:rsidR="002326F7">
        <w:t>I</w:t>
      </w:r>
      <w:r w:rsidR="007D7035">
        <w:t xml:space="preserve"> will not ask explicitly about</w:t>
      </w:r>
      <w:r w:rsidR="003C450D">
        <w:t xml:space="preserve"> your</w:t>
      </w:r>
      <w:r w:rsidR="007D7035">
        <w:t xml:space="preserve"> mental health</w:t>
      </w:r>
      <w:r w:rsidR="003C450D">
        <w:t xml:space="preserve"> </w:t>
      </w:r>
      <w:r w:rsidR="10716405">
        <w:t>history,</w:t>
      </w:r>
      <w:r w:rsidR="007D7035">
        <w:t xml:space="preserve"> </w:t>
      </w:r>
      <w:r w:rsidR="003C450D">
        <w:t>and you do not need to disclose that</w:t>
      </w:r>
      <w:r>
        <w:t xml:space="preserve">. </w:t>
      </w:r>
      <w:r w:rsidR="003C450D">
        <w:t xml:space="preserve">Instead, I will ask you to describe how you sought help and what that was like for you. </w:t>
      </w:r>
      <w:r>
        <w:t xml:space="preserve">We can take as many breaks as often as you need. </w:t>
      </w:r>
    </w:p>
    <w:p w14:paraId="47BA8F54" w14:textId="04AB88A2" w:rsidR="009155BC" w:rsidRPr="005F3508" w:rsidRDefault="005F3508" w:rsidP="008E7589">
      <w:pPr>
        <w:jc w:val="both"/>
      </w:pPr>
      <w:r>
        <w:t xml:space="preserve">I want to learn more about your </w:t>
      </w:r>
      <w:r w:rsidRPr="008E7589">
        <w:rPr>
          <w:u w:val="single"/>
        </w:rPr>
        <w:t>experiences</w:t>
      </w:r>
      <w:r>
        <w:t xml:space="preserve"> of seeking help for your mental health at the local primary care services</w:t>
      </w:r>
      <w:r w:rsidR="008E7589">
        <w:t xml:space="preserve">, more specifically your </w:t>
      </w:r>
      <w:r w:rsidR="008E7589" w:rsidRPr="008E7589">
        <w:rPr>
          <w:u w:val="single"/>
        </w:rPr>
        <w:t>thoughts, feelings and perceptions</w:t>
      </w:r>
      <w:r w:rsidR="008E7589">
        <w:t xml:space="preserve"> before, during and after the appointment. </w:t>
      </w:r>
      <w:r>
        <w:t>I am</w:t>
      </w:r>
      <w:r w:rsidR="008E7589">
        <w:t xml:space="preserve"> also</w:t>
      </w:r>
      <w:r>
        <w:t xml:space="preserve"> interested in your </w:t>
      </w:r>
      <w:r w:rsidRPr="008E7589">
        <w:rPr>
          <w:u w:val="single"/>
        </w:rPr>
        <w:t>perspective</w:t>
      </w:r>
      <w:r>
        <w:t xml:space="preserve"> on </w:t>
      </w:r>
      <w:r w:rsidR="008E7589">
        <w:t xml:space="preserve">the doctor’s </w:t>
      </w:r>
      <w:r w:rsidR="00DE7667">
        <w:t xml:space="preserve">approach and demeanour </w:t>
      </w:r>
      <w:r w:rsidR="008E7589">
        <w:t>during the appointment and the quality of help you were offered</w:t>
      </w:r>
      <w:r w:rsidR="003F2C6D">
        <w:t>.</w:t>
      </w:r>
      <w:r w:rsidR="008E7589">
        <w:t xml:space="preserve"> </w:t>
      </w:r>
    </w:p>
    <w:p w14:paraId="6997528A" w14:textId="46B2E816" w:rsidR="005F3508" w:rsidRDefault="005F3508" w:rsidP="002B23D9">
      <w:pPr>
        <w:rPr>
          <w:b/>
          <w:bCs/>
        </w:rPr>
      </w:pPr>
    </w:p>
    <w:p w14:paraId="23C1F5A6" w14:textId="4D202093" w:rsidR="00687D4C" w:rsidRPr="00C04063" w:rsidRDefault="009F583A" w:rsidP="002B23D9">
      <w:pPr>
        <w:rPr>
          <w:b/>
          <w:bCs/>
        </w:rPr>
      </w:pPr>
      <w:r w:rsidRPr="00C04063">
        <w:rPr>
          <w:b/>
          <w:bCs/>
        </w:rPr>
        <w:t>Opening questions</w:t>
      </w:r>
    </w:p>
    <w:p w14:paraId="6F8BD3D6" w14:textId="5299017A" w:rsidR="00BD22A7" w:rsidRDefault="00DE7667" w:rsidP="00950A0B">
      <w:r>
        <w:t xml:space="preserve">Tell me a bit about yourself. </w:t>
      </w:r>
      <w:r w:rsidR="009F583A">
        <w:t xml:space="preserve">How long have you lived in </w:t>
      </w:r>
      <w:r w:rsidR="007A342D">
        <w:t>[city]</w:t>
      </w:r>
      <w:r w:rsidR="009F583A">
        <w:t>?</w:t>
      </w:r>
      <w:r>
        <w:t xml:space="preserve"> </w:t>
      </w:r>
    </w:p>
    <w:p w14:paraId="1E710FF0" w14:textId="7BF13504" w:rsidR="00687D4C" w:rsidRDefault="00B2667A" w:rsidP="00950A0B">
      <w:r w:rsidRPr="00B2667A">
        <w:t>What are your experience</w:t>
      </w:r>
      <w:r w:rsidR="00664CC9">
        <w:t xml:space="preserve">s of </w:t>
      </w:r>
      <w:r w:rsidRPr="00B2667A">
        <w:t xml:space="preserve">living here and attending </w:t>
      </w:r>
      <w:r w:rsidR="00664CC9">
        <w:t xml:space="preserve">a </w:t>
      </w:r>
      <w:r w:rsidRPr="00B2667A">
        <w:t>university?</w:t>
      </w:r>
    </w:p>
    <w:p w14:paraId="5A5BF726" w14:textId="00791FCF" w:rsidR="00C04063" w:rsidRDefault="00120634" w:rsidP="00950A0B">
      <w:r>
        <w:t>How are you finding studying abroad so far?</w:t>
      </w:r>
    </w:p>
    <w:p w14:paraId="6B4D116C" w14:textId="567C0159" w:rsidR="00503133" w:rsidRDefault="00503133" w:rsidP="00950A0B"/>
    <w:p w14:paraId="2133A097" w14:textId="6EABB499" w:rsidR="007D1A32" w:rsidRPr="003059D6" w:rsidRDefault="007D1A32" w:rsidP="00950A0B">
      <w:pPr>
        <w:rPr>
          <w:b/>
          <w:bCs/>
        </w:rPr>
      </w:pPr>
      <w:r w:rsidRPr="003059D6">
        <w:rPr>
          <w:b/>
          <w:bCs/>
        </w:rPr>
        <w:t>Before the appointment</w:t>
      </w:r>
    </w:p>
    <w:p w14:paraId="0FE41FF9" w14:textId="52DA8F7E" w:rsidR="003059D6" w:rsidRDefault="003059D6" w:rsidP="003059D6">
      <w:pPr>
        <w:rPr>
          <w:i/>
          <w:iCs/>
        </w:rPr>
      </w:pPr>
      <w:r>
        <w:t>Please could you tell me why you decid</w:t>
      </w:r>
      <w:r w:rsidR="007A342D">
        <w:t>e</w:t>
      </w:r>
      <w:r>
        <w:t xml:space="preserve">d to reach out to your GP practice for help? </w:t>
      </w:r>
      <w:r>
        <w:br/>
      </w:r>
      <w:r w:rsidR="00A031C6">
        <w:rPr>
          <w:i/>
          <w:iCs/>
        </w:rPr>
        <w:t xml:space="preserve">Prompts: </w:t>
      </w:r>
      <w:r w:rsidRPr="00152D67">
        <w:rPr>
          <w:i/>
          <w:iCs/>
        </w:rPr>
        <w:t>Why now? Why haven’t you done so before?</w:t>
      </w:r>
      <w:r w:rsidR="006C4816">
        <w:rPr>
          <w:i/>
          <w:iCs/>
        </w:rPr>
        <w:t xml:space="preserve"> Were you hesitant?</w:t>
      </w:r>
    </w:p>
    <w:p w14:paraId="174A4C44" w14:textId="77777777" w:rsidR="00A031C6" w:rsidRDefault="003059D6" w:rsidP="003059D6">
      <w:r>
        <w:t xml:space="preserve">How did you know that GP practice is a place to look for help for you mental health concerns? </w:t>
      </w:r>
    </w:p>
    <w:p w14:paraId="7056DEC7" w14:textId="32C1D2F3" w:rsidR="003059D6" w:rsidRDefault="00A031C6" w:rsidP="003059D6">
      <w:r>
        <w:rPr>
          <w:i/>
          <w:iCs/>
        </w:rPr>
        <w:t xml:space="preserve">Prompts: </w:t>
      </w:r>
      <w:r w:rsidR="003059D6" w:rsidRPr="00813C2B">
        <w:rPr>
          <w:i/>
          <w:iCs/>
        </w:rPr>
        <w:t>Have you looked elsewhere before?</w:t>
      </w:r>
      <w:r w:rsidR="00512B9D">
        <w:rPr>
          <w:i/>
          <w:iCs/>
        </w:rPr>
        <w:t xml:space="preserve"> Was the guidance sufficient? If not, what would you change about it?</w:t>
      </w:r>
    </w:p>
    <w:p w14:paraId="4CCF01B2" w14:textId="77777777" w:rsidR="008371EE" w:rsidRDefault="008371EE" w:rsidP="008371EE">
      <w:r>
        <w:t>Could you talk me through your experience of setting up your first GP appointment? What was that like for you?</w:t>
      </w:r>
    </w:p>
    <w:p w14:paraId="69B7840E" w14:textId="77777777" w:rsidR="00A031C6" w:rsidRDefault="003F1CFF" w:rsidP="003F1CFF">
      <w:r>
        <w:t>What were your expectations when reaching out to the GP</w:t>
      </w:r>
      <w:r w:rsidR="000967C6">
        <w:t xml:space="preserve"> for the first time</w:t>
      </w:r>
      <w:r>
        <w:t xml:space="preserve">? </w:t>
      </w:r>
    </w:p>
    <w:p w14:paraId="5D8A981F" w14:textId="23D803F5" w:rsidR="003F1CFF" w:rsidRPr="003059D6" w:rsidRDefault="00A031C6" w:rsidP="003F1CFF">
      <w:r>
        <w:rPr>
          <w:i/>
          <w:iCs/>
        </w:rPr>
        <w:t xml:space="preserve">Prompts: </w:t>
      </w:r>
      <w:r w:rsidR="003F1CFF" w:rsidRPr="00813C2B">
        <w:rPr>
          <w:i/>
          <w:iCs/>
        </w:rPr>
        <w:t>What were you expecting from the first appointment? Did you have any concerns?</w:t>
      </w:r>
    </w:p>
    <w:p w14:paraId="4C3C4951" w14:textId="77777777" w:rsidR="007D1A32" w:rsidRDefault="007D1A32" w:rsidP="00950A0B"/>
    <w:p w14:paraId="54B49B5A" w14:textId="346F73D9" w:rsidR="00C04063" w:rsidRPr="00C04063" w:rsidRDefault="003F1CFF" w:rsidP="00950A0B">
      <w:pPr>
        <w:rPr>
          <w:b/>
          <w:bCs/>
        </w:rPr>
      </w:pPr>
      <w:r>
        <w:rPr>
          <w:b/>
          <w:bCs/>
        </w:rPr>
        <w:t>During the appointment</w:t>
      </w:r>
    </w:p>
    <w:p w14:paraId="30DBF81C" w14:textId="77777777" w:rsidR="00A031C6" w:rsidRDefault="00D77564" w:rsidP="00F85525">
      <w:r>
        <w:t xml:space="preserve">Could you talk me through what </w:t>
      </w:r>
      <w:r w:rsidR="009D29DD">
        <w:t xml:space="preserve">happened during the </w:t>
      </w:r>
      <w:r w:rsidR="002C75C9">
        <w:t xml:space="preserve">first </w:t>
      </w:r>
      <w:r w:rsidR="009D29DD">
        <w:t>appointment?</w:t>
      </w:r>
      <w:r w:rsidR="00862D5D">
        <w:t xml:space="preserve"> </w:t>
      </w:r>
    </w:p>
    <w:p w14:paraId="00B31B8B" w14:textId="431F1566" w:rsidR="009D29DD" w:rsidRPr="00D77564" w:rsidRDefault="00A031C6" w:rsidP="00F85525">
      <w:pPr>
        <w:rPr>
          <w:i/>
          <w:iCs/>
        </w:rPr>
      </w:pPr>
      <w:r>
        <w:rPr>
          <w:i/>
          <w:iCs/>
        </w:rPr>
        <w:t xml:space="preserve">Prompts: </w:t>
      </w:r>
      <w:r w:rsidR="00D77564">
        <w:rPr>
          <w:i/>
          <w:iCs/>
        </w:rPr>
        <w:t>Could you elaborate on that?</w:t>
      </w:r>
    </w:p>
    <w:p w14:paraId="3405C0E6" w14:textId="737B83EE" w:rsidR="002E71FC" w:rsidRPr="00407435" w:rsidRDefault="00ED5571" w:rsidP="00F85525">
      <w:pPr>
        <w:rPr>
          <w:i/>
          <w:iCs/>
        </w:rPr>
      </w:pPr>
      <w:r>
        <w:t>How did you feel during th</w:t>
      </w:r>
      <w:r w:rsidR="002C75C9">
        <w:t>is</w:t>
      </w:r>
      <w:r>
        <w:t xml:space="preserve"> appointment? </w:t>
      </w:r>
      <w:r w:rsidR="00A031C6">
        <w:rPr>
          <w:i/>
          <w:iCs/>
        </w:rPr>
        <w:t xml:space="preserve">Prompts: </w:t>
      </w:r>
      <w:r w:rsidR="00407435">
        <w:rPr>
          <w:i/>
          <w:iCs/>
        </w:rPr>
        <w:t>Why? What do you mean by that?</w:t>
      </w:r>
    </w:p>
    <w:p w14:paraId="02CA2188" w14:textId="4DCF47C8" w:rsidR="000233B5" w:rsidRPr="00E54C4D" w:rsidRDefault="000233B5" w:rsidP="000233B5">
      <w:pPr>
        <w:rPr>
          <w:i/>
          <w:iCs/>
        </w:rPr>
      </w:pPr>
      <w:r>
        <w:t>What was your experience of sharing your mental health concerns with the doctor for the first time?</w:t>
      </w:r>
      <w:r w:rsidR="00E54C4D">
        <w:t xml:space="preserve"> </w:t>
      </w:r>
      <w:r w:rsidR="00A031C6">
        <w:rPr>
          <w:i/>
          <w:iCs/>
        </w:rPr>
        <w:t xml:space="preserve">Prompts: </w:t>
      </w:r>
      <w:r w:rsidR="00E54C4D">
        <w:rPr>
          <w:i/>
          <w:iCs/>
        </w:rPr>
        <w:t>What did it feel like? How did the doctor react</w:t>
      </w:r>
      <w:r w:rsidR="00E05D29">
        <w:rPr>
          <w:i/>
          <w:iCs/>
        </w:rPr>
        <w:t>?</w:t>
      </w:r>
    </w:p>
    <w:p w14:paraId="1784FF87" w14:textId="6F9BE4EF" w:rsidR="002E71FC" w:rsidRDefault="002E71FC" w:rsidP="002E71FC">
      <w:r>
        <w:t xml:space="preserve">How would you describe the doctor’s behaviour during </w:t>
      </w:r>
      <w:r w:rsidR="00CD1466">
        <w:t>the appointment</w:t>
      </w:r>
      <w:r>
        <w:t xml:space="preserve">? How did they make you feel? </w:t>
      </w:r>
      <w:r>
        <w:br/>
      </w:r>
      <w:r w:rsidR="00A031C6">
        <w:rPr>
          <w:i/>
          <w:iCs/>
        </w:rPr>
        <w:t xml:space="preserve">Prompts: </w:t>
      </w:r>
      <w:r w:rsidRPr="00C82368">
        <w:rPr>
          <w:i/>
          <w:iCs/>
        </w:rPr>
        <w:t>Could you give me some examples of doctor’s behaviours that made you feel good? Could you give me some examples of doctor’s behaviours that made you feel bad?</w:t>
      </w:r>
    </w:p>
    <w:p w14:paraId="44FFCECA" w14:textId="0AC9E5EC" w:rsidR="00170881" w:rsidRDefault="00170881" w:rsidP="00170881">
      <w:pPr>
        <w:rPr>
          <w:i/>
          <w:iCs/>
        </w:rPr>
      </w:pPr>
      <w:r>
        <w:t xml:space="preserve">What help/solutions for your mental health difficulties were offered to you by the GP during the </w:t>
      </w:r>
      <w:r w:rsidR="00E05D29">
        <w:t xml:space="preserve">first </w:t>
      </w:r>
      <w:r>
        <w:t xml:space="preserve">appointment? What do you think about that? </w:t>
      </w:r>
      <w:r>
        <w:br/>
      </w:r>
      <w:r w:rsidR="00A031C6">
        <w:rPr>
          <w:i/>
          <w:iCs/>
        </w:rPr>
        <w:t xml:space="preserve">Prompts: </w:t>
      </w:r>
      <w:r w:rsidRPr="009639FF">
        <w:rPr>
          <w:i/>
          <w:iCs/>
        </w:rPr>
        <w:t>What was the help/solution you were looking for?</w:t>
      </w:r>
      <w:r>
        <w:rPr>
          <w:i/>
          <w:iCs/>
        </w:rPr>
        <w:t xml:space="preserve"> What help/solution were you expecting? Why?</w:t>
      </w:r>
    </w:p>
    <w:p w14:paraId="15BF7F06" w14:textId="36D7CC11" w:rsidR="00B91BF9" w:rsidRPr="009639FF" w:rsidRDefault="00B91BF9" w:rsidP="00170881">
      <w:pPr>
        <w:rPr>
          <w:i/>
          <w:iCs/>
        </w:rPr>
      </w:pPr>
    </w:p>
    <w:p w14:paraId="7664E3D3" w14:textId="33F52EBA" w:rsidR="002E71FC" w:rsidRPr="00D35042" w:rsidRDefault="00D35042" w:rsidP="00F85525">
      <w:pPr>
        <w:rPr>
          <w:b/>
          <w:bCs/>
        </w:rPr>
      </w:pPr>
      <w:r w:rsidRPr="00D35042">
        <w:rPr>
          <w:b/>
          <w:bCs/>
        </w:rPr>
        <w:lastRenderedPageBreak/>
        <w:t>After the appointment</w:t>
      </w:r>
    </w:p>
    <w:p w14:paraId="628BB568" w14:textId="1FBFF41C" w:rsidR="001B6D93" w:rsidRDefault="00ED5571" w:rsidP="00F85525">
      <w:r>
        <w:t>How did you feel after th</w:t>
      </w:r>
      <w:r w:rsidR="006B1395">
        <w:t>at</w:t>
      </w:r>
      <w:r>
        <w:t xml:space="preserve"> </w:t>
      </w:r>
      <w:r w:rsidR="006B1395">
        <w:t xml:space="preserve">first </w:t>
      </w:r>
      <w:r>
        <w:t>appointment?</w:t>
      </w:r>
      <w:r w:rsidR="00954CAB">
        <w:t xml:space="preserve"> </w:t>
      </w:r>
    </w:p>
    <w:p w14:paraId="1E11DBD4" w14:textId="021C66F9" w:rsidR="00E75FC3" w:rsidRDefault="00D35042" w:rsidP="00512B9D">
      <w:r>
        <w:t>Looking back at your experience, w</w:t>
      </w:r>
      <w:r w:rsidR="003347A8">
        <w:t xml:space="preserve">as </w:t>
      </w:r>
      <w:r w:rsidR="001B6D93">
        <w:t>the</w:t>
      </w:r>
      <w:r w:rsidR="006B1395">
        <w:t xml:space="preserve"> first</w:t>
      </w:r>
      <w:r w:rsidR="001B6D93">
        <w:t xml:space="preserve"> appointment </w:t>
      </w:r>
      <w:r w:rsidR="003347A8">
        <w:t xml:space="preserve">beneficial? </w:t>
      </w:r>
      <w:r w:rsidR="00512B9D">
        <w:br/>
      </w:r>
      <w:r w:rsidR="00A031C6">
        <w:rPr>
          <w:i/>
          <w:iCs/>
        </w:rPr>
        <w:t xml:space="preserve">Prompts: </w:t>
      </w:r>
      <w:r w:rsidR="003347A8" w:rsidRPr="00512B9D">
        <w:rPr>
          <w:i/>
          <w:iCs/>
        </w:rPr>
        <w:t xml:space="preserve">If not, </w:t>
      </w:r>
      <w:r w:rsidR="00501B69" w:rsidRPr="00512B9D">
        <w:rPr>
          <w:i/>
          <w:iCs/>
        </w:rPr>
        <w:t>why? W</w:t>
      </w:r>
      <w:r w:rsidR="001A524F" w:rsidRPr="00512B9D">
        <w:rPr>
          <w:i/>
          <w:iCs/>
        </w:rPr>
        <w:t>hat would</w:t>
      </w:r>
      <w:r w:rsidR="00954CAB" w:rsidRPr="00512B9D">
        <w:rPr>
          <w:i/>
          <w:iCs/>
        </w:rPr>
        <w:t xml:space="preserve"> you change anything about it?</w:t>
      </w:r>
      <w:r w:rsidR="00512B9D" w:rsidRPr="00512B9D">
        <w:rPr>
          <w:i/>
          <w:iCs/>
        </w:rPr>
        <w:t xml:space="preserve"> </w:t>
      </w:r>
      <w:r w:rsidR="00E75FC3" w:rsidRPr="00512B9D">
        <w:rPr>
          <w:i/>
          <w:iCs/>
        </w:rPr>
        <w:t xml:space="preserve">If yes, </w:t>
      </w:r>
      <w:r w:rsidR="00F8235E" w:rsidRPr="00512B9D">
        <w:rPr>
          <w:i/>
          <w:iCs/>
        </w:rPr>
        <w:t xml:space="preserve">what was beneficial about it? </w:t>
      </w:r>
      <w:r w:rsidR="00453914" w:rsidRPr="00512B9D">
        <w:rPr>
          <w:i/>
          <w:iCs/>
        </w:rPr>
        <w:br/>
      </w:r>
      <w:r w:rsidR="00514E38" w:rsidRPr="00512B9D">
        <w:rPr>
          <w:i/>
          <w:iCs/>
        </w:rPr>
        <w:t>What solutions were you offered?</w:t>
      </w:r>
      <w:r w:rsidR="0008462E" w:rsidRPr="00512B9D">
        <w:rPr>
          <w:i/>
          <w:iCs/>
        </w:rPr>
        <w:t xml:space="preserve"> In what way did the appointment help you?</w:t>
      </w:r>
    </w:p>
    <w:p w14:paraId="016F3D06" w14:textId="1F5432F0" w:rsidR="00F42EF8" w:rsidRDefault="00731315" w:rsidP="00512B9D">
      <w:r>
        <w:t xml:space="preserve">Have you gone back to your GP since the first appointment? </w:t>
      </w:r>
      <w:r w:rsidR="0098416B">
        <w:t>Are you planning on going back in the future?</w:t>
      </w:r>
      <w:r w:rsidR="00512B9D">
        <w:t xml:space="preserve"> </w:t>
      </w:r>
      <w:r w:rsidR="00512B9D">
        <w:br/>
      </w:r>
      <w:r w:rsidR="00A031C6">
        <w:rPr>
          <w:i/>
          <w:iCs/>
        </w:rPr>
        <w:t xml:space="preserve">Prompts: </w:t>
      </w:r>
      <w:r w:rsidRPr="00512B9D">
        <w:rPr>
          <w:i/>
          <w:iCs/>
        </w:rPr>
        <w:t>If no</w:t>
      </w:r>
      <w:r w:rsidR="00692AA6" w:rsidRPr="00512B9D">
        <w:rPr>
          <w:i/>
          <w:iCs/>
        </w:rPr>
        <w:t>t, why? If yes, could you tell me what did the</w:t>
      </w:r>
      <w:r w:rsidR="00BF6808" w:rsidRPr="00512B9D">
        <w:rPr>
          <w:i/>
          <w:iCs/>
        </w:rPr>
        <w:t xml:space="preserve"> subsequent</w:t>
      </w:r>
      <w:r w:rsidR="00692AA6" w:rsidRPr="00512B9D">
        <w:rPr>
          <w:i/>
          <w:iCs/>
        </w:rPr>
        <w:t xml:space="preserve"> appointments look like?</w:t>
      </w:r>
      <w:r w:rsidR="0098416B" w:rsidRPr="00512B9D">
        <w:rPr>
          <w:i/>
          <w:iCs/>
        </w:rPr>
        <w:t xml:space="preserve"> </w:t>
      </w:r>
      <w:r w:rsidR="00C30B05" w:rsidRPr="00512B9D">
        <w:rPr>
          <w:i/>
          <w:iCs/>
        </w:rPr>
        <w:t xml:space="preserve">/ </w:t>
      </w:r>
      <w:r w:rsidR="0098416B" w:rsidRPr="00512B9D">
        <w:rPr>
          <w:i/>
          <w:iCs/>
        </w:rPr>
        <w:t>What are your expectations about the</w:t>
      </w:r>
      <w:r w:rsidR="00544CAD" w:rsidRPr="00512B9D">
        <w:rPr>
          <w:i/>
          <w:iCs/>
        </w:rPr>
        <w:t xml:space="preserve"> future appointments?</w:t>
      </w:r>
    </w:p>
    <w:p w14:paraId="3291C895" w14:textId="04062351" w:rsidR="00E05D29" w:rsidRDefault="00E05D29" w:rsidP="00E05D29">
      <w:r>
        <w:t>During your subsequent appointments, how did the GP react to your mental health concerns?</w:t>
      </w:r>
      <w:r w:rsidRPr="00B15245">
        <w:t xml:space="preserve"> </w:t>
      </w:r>
      <w:r w:rsidR="00F17CB6" w:rsidRPr="00815BFE">
        <w:t>How did they act?</w:t>
      </w:r>
    </w:p>
    <w:p w14:paraId="4534EE02" w14:textId="77777777" w:rsidR="00A031C6" w:rsidRDefault="008E7589" w:rsidP="00E05D29">
      <w:r>
        <w:t xml:space="preserve">Overall, looking back at your experiences before, during and after appointments, what are your perspectives and opinions of the UK primary mental healthcare so far? </w:t>
      </w:r>
    </w:p>
    <w:p w14:paraId="7A858B20" w14:textId="5DB88505" w:rsidR="008E7589" w:rsidRPr="008E7589" w:rsidRDefault="00A031C6" w:rsidP="00E05D29">
      <w:pPr>
        <w:rPr>
          <w:i/>
          <w:iCs/>
        </w:rPr>
      </w:pPr>
      <w:r>
        <w:rPr>
          <w:i/>
          <w:iCs/>
        </w:rPr>
        <w:t xml:space="preserve">Prompts: </w:t>
      </w:r>
      <w:r w:rsidR="008E7589">
        <w:rPr>
          <w:i/>
          <w:iCs/>
        </w:rPr>
        <w:t>Do you see any areas that could be improved upon? If so, what are they? How could they be improved?</w:t>
      </w:r>
    </w:p>
    <w:p w14:paraId="5E5787A5" w14:textId="01D4DE91" w:rsidR="00FE36A4" w:rsidRDefault="00510689" w:rsidP="00246DDB">
      <w:pPr>
        <w:rPr>
          <w:i/>
          <w:iCs/>
        </w:rPr>
      </w:pPr>
      <w:r>
        <w:t xml:space="preserve">Ideally, </w:t>
      </w:r>
      <w:r w:rsidR="00170881">
        <w:t xml:space="preserve">(during your future appointments) </w:t>
      </w:r>
      <w:r>
        <w:t>h</w:t>
      </w:r>
      <w:r w:rsidR="005E31A6">
        <w:t>ow do you think doctors should behave/</w:t>
      </w:r>
      <w:r w:rsidR="00A627A2">
        <w:t xml:space="preserve">what should they </w:t>
      </w:r>
      <w:r w:rsidR="005E31A6">
        <w:t>do when their patients tell them about their mental health struggles?</w:t>
      </w:r>
      <w:r w:rsidR="0004412D">
        <w:br/>
      </w:r>
      <w:r w:rsidR="00A031C6">
        <w:rPr>
          <w:i/>
          <w:iCs/>
        </w:rPr>
        <w:t xml:space="preserve">Prompts: </w:t>
      </w:r>
      <w:r w:rsidR="0004412D" w:rsidRPr="0004412D">
        <w:rPr>
          <w:i/>
          <w:iCs/>
        </w:rPr>
        <w:t>Why? Could you explain that further?</w:t>
      </w:r>
      <w:r w:rsidR="00C14542">
        <w:rPr>
          <w:i/>
          <w:iCs/>
        </w:rPr>
        <w:t xml:space="preserve"> Why do you think that’s important?</w:t>
      </w:r>
      <w:r w:rsidR="008E7589">
        <w:rPr>
          <w:i/>
          <w:iCs/>
        </w:rPr>
        <w:t xml:space="preserve"> How does that compare to how the doctors actually behaved during your appointments?</w:t>
      </w:r>
    </w:p>
    <w:p w14:paraId="6C7712E8" w14:textId="2F1D48B8" w:rsidR="00E46D75" w:rsidRDefault="00E46D75" w:rsidP="00246DDB">
      <w:pPr>
        <w:rPr>
          <w:i/>
          <w:iCs/>
        </w:rPr>
      </w:pPr>
    </w:p>
    <w:p w14:paraId="1474A92F" w14:textId="2D683239" w:rsidR="00E46D75" w:rsidRDefault="00E46D75" w:rsidP="00246DDB">
      <w:pPr>
        <w:rPr>
          <w:b/>
          <w:bCs/>
        </w:rPr>
      </w:pPr>
      <w:r w:rsidRPr="00E46D75">
        <w:rPr>
          <w:b/>
          <w:bCs/>
        </w:rPr>
        <w:t>Post-interview</w:t>
      </w:r>
    </w:p>
    <w:p w14:paraId="689BE1A7" w14:textId="4A222F72" w:rsidR="005F3508" w:rsidRDefault="005F3508" w:rsidP="005F3508">
      <w:pPr>
        <w:jc w:val="both"/>
      </w:pPr>
      <w:r>
        <w:t>Thank you for taking the time to meet with me today</w:t>
      </w:r>
      <w:r w:rsidR="00EA1DDD">
        <w:t>.</w:t>
      </w:r>
      <w:r>
        <w:t xml:space="preserve"> Before we </w:t>
      </w:r>
      <w:r w:rsidR="6F1304D4">
        <w:t>finish,</w:t>
      </w:r>
      <w:r>
        <w:t xml:space="preserve"> I just wanted to ask how are you feeling after the interview? If you want to discuss how </w:t>
      </w:r>
      <w:r w:rsidR="0F39AB76">
        <w:t>you're</w:t>
      </w:r>
      <w:r>
        <w:t xml:space="preserve"> feeling with someone other than myself, you can find contact </w:t>
      </w:r>
      <w:r w:rsidR="00512B9D">
        <w:t xml:space="preserve">information for free counselling &amp; psychological services within the </w:t>
      </w:r>
      <w:r w:rsidR="007A342D">
        <w:t>[university]</w:t>
      </w:r>
      <w:r w:rsidR="00512B9D">
        <w:t xml:space="preserve"> as well as external mental health helplines </w:t>
      </w:r>
      <w:r>
        <w:t xml:space="preserve">on this sheet (hand them the Debriefing Sheet). </w:t>
      </w:r>
    </w:p>
    <w:p w14:paraId="2DFE0A1C" w14:textId="0F76E3E7" w:rsidR="005F3508" w:rsidRDefault="005F3508" w:rsidP="005F3508">
      <w:pPr>
        <w:jc w:val="both"/>
      </w:pPr>
      <w:r>
        <w:t xml:space="preserve">I will soon be in touch via the email address you gave me to arrange the reimbursement. In case of any questions, relevant contacts are listed on the Participant Information Sheet which I gave you at the beginning of the session. </w:t>
      </w:r>
      <w:r w:rsidR="00483BD4">
        <w:t xml:space="preserve">If you are interested, in </w:t>
      </w:r>
      <w:r w:rsidR="7DDD7141">
        <w:t>September,</w:t>
      </w:r>
      <w:r w:rsidR="00483BD4">
        <w:t xml:space="preserve"> I will email you a report summarising the findings of the study. </w:t>
      </w:r>
    </w:p>
    <w:p w14:paraId="115B85C8" w14:textId="00784BE8" w:rsidR="00E46D75" w:rsidRDefault="00E46D75" w:rsidP="005F3508">
      <w:pPr>
        <w:jc w:val="both"/>
      </w:pPr>
    </w:p>
    <w:p w14:paraId="2204C0CD" w14:textId="2B6530D2" w:rsidR="00347F00" w:rsidRDefault="00347F00" w:rsidP="005F3508">
      <w:pPr>
        <w:jc w:val="both"/>
      </w:pPr>
    </w:p>
    <w:p w14:paraId="349CB412" w14:textId="794E603A" w:rsidR="00347F00" w:rsidRPr="00347F00" w:rsidRDefault="00347F00" w:rsidP="00B54FD0">
      <w:pPr>
        <w:ind w:left="720" w:hanging="720"/>
        <w:jc w:val="both"/>
        <w:rPr>
          <w:b/>
          <w:bCs/>
        </w:rPr>
      </w:pPr>
    </w:p>
    <w:sectPr w:rsidR="00347F00" w:rsidRPr="00347F00" w:rsidSect="00B91BF9">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3181A" w14:textId="77777777" w:rsidR="002B2D60" w:rsidRDefault="002B2D60" w:rsidP="00C76FD6">
      <w:pPr>
        <w:spacing w:after="0" w:line="240" w:lineRule="auto"/>
      </w:pPr>
      <w:r>
        <w:separator/>
      </w:r>
    </w:p>
  </w:endnote>
  <w:endnote w:type="continuationSeparator" w:id="0">
    <w:p w14:paraId="400141A5" w14:textId="77777777" w:rsidR="002B2D60" w:rsidRDefault="002B2D60" w:rsidP="00C76F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2C6E4" w14:textId="77777777" w:rsidR="002B2D60" w:rsidRDefault="002B2D60" w:rsidP="00C76FD6">
      <w:pPr>
        <w:spacing w:after="0" w:line="240" w:lineRule="auto"/>
      </w:pPr>
      <w:r>
        <w:separator/>
      </w:r>
    </w:p>
  </w:footnote>
  <w:footnote w:type="continuationSeparator" w:id="0">
    <w:p w14:paraId="4C48A061" w14:textId="77777777" w:rsidR="002B2D60" w:rsidRDefault="002B2D60" w:rsidP="00C76F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B16D55"/>
    <w:multiLevelType w:val="hybridMultilevel"/>
    <w:tmpl w:val="492470A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0A90EDD"/>
    <w:rsid w:val="000233B5"/>
    <w:rsid w:val="0004412D"/>
    <w:rsid w:val="0008462E"/>
    <w:rsid w:val="000967C6"/>
    <w:rsid w:val="000D0184"/>
    <w:rsid w:val="00120634"/>
    <w:rsid w:val="001223EE"/>
    <w:rsid w:val="00152D67"/>
    <w:rsid w:val="00170881"/>
    <w:rsid w:val="00172CAF"/>
    <w:rsid w:val="001A524F"/>
    <w:rsid w:val="001B6D93"/>
    <w:rsid w:val="001D544C"/>
    <w:rsid w:val="002128A9"/>
    <w:rsid w:val="0022121E"/>
    <w:rsid w:val="002326F7"/>
    <w:rsid w:val="00246DDB"/>
    <w:rsid w:val="002B23D9"/>
    <w:rsid w:val="002B2D60"/>
    <w:rsid w:val="002C75C9"/>
    <w:rsid w:val="002E0311"/>
    <w:rsid w:val="002E1216"/>
    <w:rsid w:val="002E71FC"/>
    <w:rsid w:val="003059D6"/>
    <w:rsid w:val="003347A8"/>
    <w:rsid w:val="00346F18"/>
    <w:rsid w:val="00347F00"/>
    <w:rsid w:val="00362C36"/>
    <w:rsid w:val="00391C8E"/>
    <w:rsid w:val="003C450D"/>
    <w:rsid w:val="003F1CFF"/>
    <w:rsid w:val="003F2C6D"/>
    <w:rsid w:val="00407435"/>
    <w:rsid w:val="00447430"/>
    <w:rsid w:val="00453914"/>
    <w:rsid w:val="00455E03"/>
    <w:rsid w:val="00460235"/>
    <w:rsid w:val="00467D0B"/>
    <w:rsid w:val="00483BD4"/>
    <w:rsid w:val="004A7940"/>
    <w:rsid w:val="00501B69"/>
    <w:rsid w:val="00503133"/>
    <w:rsid w:val="00510689"/>
    <w:rsid w:val="00512B9D"/>
    <w:rsid w:val="00514E38"/>
    <w:rsid w:val="005169FC"/>
    <w:rsid w:val="00544CAD"/>
    <w:rsid w:val="00552085"/>
    <w:rsid w:val="00557291"/>
    <w:rsid w:val="00572453"/>
    <w:rsid w:val="005E31A6"/>
    <w:rsid w:val="005F3508"/>
    <w:rsid w:val="005F3BD9"/>
    <w:rsid w:val="00664CC9"/>
    <w:rsid w:val="00673F0D"/>
    <w:rsid w:val="00674328"/>
    <w:rsid w:val="00687D4C"/>
    <w:rsid w:val="00692AA6"/>
    <w:rsid w:val="006B1395"/>
    <w:rsid w:val="006C4816"/>
    <w:rsid w:val="006F7C90"/>
    <w:rsid w:val="00731315"/>
    <w:rsid w:val="007A342D"/>
    <w:rsid w:val="007D1A32"/>
    <w:rsid w:val="007D49D4"/>
    <w:rsid w:val="007D7035"/>
    <w:rsid w:val="007F10D2"/>
    <w:rsid w:val="00813C2B"/>
    <w:rsid w:val="00815BFE"/>
    <w:rsid w:val="00833B1C"/>
    <w:rsid w:val="008371EE"/>
    <w:rsid w:val="00862D5D"/>
    <w:rsid w:val="008A4472"/>
    <w:rsid w:val="008C3497"/>
    <w:rsid w:val="008E7589"/>
    <w:rsid w:val="008F40F6"/>
    <w:rsid w:val="009155BC"/>
    <w:rsid w:val="00917826"/>
    <w:rsid w:val="00950A0B"/>
    <w:rsid w:val="00954CAB"/>
    <w:rsid w:val="009639FF"/>
    <w:rsid w:val="0098416B"/>
    <w:rsid w:val="009926B9"/>
    <w:rsid w:val="009D29DD"/>
    <w:rsid w:val="009D2D53"/>
    <w:rsid w:val="009E109D"/>
    <w:rsid w:val="009F583A"/>
    <w:rsid w:val="00A031C6"/>
    <w:rsid w:val="00A627A2"/>
    <w:rsid w:val="00AB16BC"/>
    <w:rsid w:val="00B07222"/>
    <w:rsid w:val="00B15245"/>
    <w:rsid w:val="00B21B3A"/>
    <w:rsid w:val="00B2667A"/>
    <w:rsid w:val="00B54FD0"/>
    <w:rsid w:val="00B81D8F"/>
    <w:rsid w:val="00B91BF9"/>
    <w:rsid w:val="00B9536D"/>
    <w:rsid w:val="00BA730F"/>
    <w:rsid w:val="00BD22A7"/>
    <w:rsid w:val="00BD2520"/>
    <w:rsid w:val="00BF2A20"/>
    <w:rsid w:val="00BF6808"/>
    <w:rsid w:val="00BF7469"/>
    <w:rsid w:val="00C04063"/>
    <w:rsid w:val="00C14542"/>
    <w:rsid w:val="00C30B05"/>
    <w:rsid w:val="00C376E0"/>
    <w:rsid w:val="00C7268A"/>
    <w:rsid w:val="00C76FD6"/>
    <w:rsid w:val="00C82368"/>
    <w:rsid w:val="00C94E8E"/>
    <w:rsid w:val="00CD1466"/>
    <w:rsid w:val="00CD5276"/>
    <w:rsid w:val="00CE3407"/>
    <w:rsid w:val="00D35042"/>
    <w:rsid w:val="00D438F1"/>
    <w:rsid w:val="00D77564"/>
    <w:rsid w:val="00D86350"/>
    <w:rsid w:val="00DD0DBC"/>
    <w:rsid w:val="00DE7667"/>
    <w:rsid w:val="00E05D29"/>
    <w:rsid w:val="00E21A56"/>
    <w:rsid w:val="00E46D75"/>
    <w:rsid w:val="00E54C4D"/>
    <w:rsid w:val="00E75FC3"/>
    <w:rsid w:val="00E822CA"/>
    <w:rsid w:val="00EA1DDD"/>
    <w:rsid w:val="00ED5571"/>
    <w:rsid w:val="00F17CB6"/>
    <w:rsid w:val="00F42EF8"/>
    <w:rsid w:val="00F60CEE"/>
    <w:rsid w:val="00F816B5"/>
    <w:rsid w:val="00F81EA1"/>
    <w:rsid w:val="00F8235E"/>
    <w:rsid w:val="00F85525"/>
    <w:rsid w:val="00FD1DDE"/>
    <w:rsid w:val="00FD653E"/>
    <w:rsid w:val="00FE36A4"/>
    <w:rsid w:val="0A4F0E87"/>
    <w:rsid w:val="0F39AB76"/>
    <w:rsid w:val="10716405"/>
    <w:rsid w:val="60A90EDD"/>
    <w:rsid w:val="64A76A56"/>
    <w:rsid w:val="6F1304D4"/>
    <w:rsid w:val="7DDD714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A90EDD"/>
  <w15:chartTrackingRefBased/>
  <w15:docId w15:val="{FE666AD7-CA84-4CBB-90BD-7FCEF9A5B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0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40F6"/>
    <w:rPr>
      <w:sz w:val="16"/>
      <w:szCs w:val="16"/>
    </w:rPr>
  </w:style>
  <w:style w:type="paragraph" w:styleId="CommentText">
    <w:name w:val="annotation text"/>
    <w:basedOn w:val="Normal"/>
    <w:link w:val="CommentTextChar"/>
    <w:uiPriority w:val="99"/>
    <w:unhideWhenUsed/>
    <w:rsid w:val="008F40F6"/>
    <w:pPr>
      <w:spacing w:line="240" w:lineRule="auto"/>
    </w:pPr>
    <w:rPr>
      <w:sz w:val="20"/>
      <w:szCs w:val="20"/>
    </w:rPr>
  </w:style>
  <w:style w:type="character" w:customStyle="1" w:styleId="CommentTextChar">
    <w:name w:val="Comment Text Char"/>
    <w:basedOn w:val="DefaultParagraphFont"/>
    <w:link w:val="CommentText"/>
    <w:uiPriority w:val="99"/>
    <w:rsid w:val="008F40F6"/>
    <w:rPr>
      <w:sz w:val="20"/>
      <w:szCs w:val="20"/>
    </w:rPr>
  </w:style>
  <w:style w:type="paragraph" w:styleId="CommentSubject">
    <w:name w:val="annotation subject"/>
    <w:basedOn w:val="CommentText"/>
    <w:next w:val="CommentText"/>
    <w:link w:val="CommentSubjectChar"/>
    <w:uiPriority w:val="99"/>
    <w:semiHidden/>
    <w:unhideWhenUsed/>
    <w:rsid w:val="008F40F6"/>
    <w:rPr>
      <w:b/>
      <w:bCs/>
    </w:rPr>
  </w:style>
  <w:style w:type="character" w:customStyle="1" w:styleId="CommentSubjectChar">
    <w:name w:val="Comment Subject Char"/>
    <w:basedOn w:val="CommentTextChar"/>
    <w:link w:val="CommentSubject"/>
    <w:uiPriority w:val="99"/>
    <w:semiHidden/>
    <w:rsid w:val="008F40F6"/>
    <w:rPr>
      <w:b/>
      <w:bCs/>
      <w:sz w:val="20"/>
      <w:szCs w:val="20"/>
    </w:rPr>
  </w:style>
  <w:style w:type="paragraph" w:styleId="Header">
    <w:name w:val="header"/>
    <w:basedOn w:val="Normal"/>
    <w:link w:val="HeaderChar"/>
    <w:uiPriority w:val="99"/>
    <w:unhideWhenUsed/>
    <w:rsid w:val="00C76F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6FD6"/>
  </w:style>
  <w:style w:type="paragraph" w:styleId="Footer">
    <w:name w:val="footer"/>
    <w:basedOn w:val="Normal"/>
    <w:link w:val="FooterChar"/>
    <w:uiPriority w:val="99"/>
    <w:unhideWhenUsed/>
    <w:rsid w:val="00C76F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6FD6"/>
  </w:style>
  <w:style w:type="paragraph" w:styleId="ListParagraph">
    <w:name w:val="List Paragraph"/>
    <w:basedOn w:val="Normal"/>
    <w:uiPriority w:val="34"/>
    <w:qFormat/>
    <w:rsid w:val="00815BFE"/>
    <w:pPr>
      <w:ind w:left="720"/>
      <w:contextualSpacing/>
    </w:pPr>
  </w:style>
  <w:style w:type="paragraph" w:styleId="Revision">
    <w:name w:val="Revision"/>
    <w:hidden/>
    <w:uiPriority w:val="99"/>
    <w:semiHidden/>
    <w:rsid w:val="00E822CA"/>
    <w:pPr>
      <w:spacing w:after="0" w:line="240" w:lineRule="auto"/>
    </w:pPr>
  </w:style>
  <w:style w:type="character" w:styleId="Hyperlink">
    <w:name w:val="Hyperlink"/>
    <w:basedOn w:val="DefaultParagraphFont"/>
    <w:rsid w:val="00B54F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2026760">
      <w:bodyDiv w:val="1"/>
      <w:marLeft w:val="0"/>
      <w:marRight w:val="0"/>
      <w:marTop w:val="0"/>
      <w:marBottom w:val="0"/>
      <w:divBdr>
        <w:top w:val="none" w:sz="0" w:space="0" w:color="auto"/>
        <w:left w:val="none" w:sz="0" w:space="0" w:color="auto"/>
        <w:bottom w:val="none" w:sz="0" w:space="0" w:color="auto"/>
        <w:right w:val="none" w:sz="0" w:space="0" w:color="auto"/>
      </w:divBdr>
    </w:div>
    <w:div w:id="1478911076">
      <w:bodyDiv w:val="1"/>
      <w:marLeft w:val="0"/>
      <w:marRight w:val="0"/>
      <w:marTop w:val="0"/>
      <w:marBottom w:val="0"/>
      <w:divBdr>
        <w:top w:val="none" w:sz="0" w:space="0" w:color="auto"/>
        <w:left w:val="none" w:sz="0" w:space="0" w:color="auto"/>
        <w:bottom w:val="none" w:sz="0" w:space="0" w:color="auto"/>
        <w:right w:val="none" w:sz="0" w:space="0" w:color="auto"/>
      </w:divBdr>
      <w:divsChild>
        <w:div w:id="829907042">
          <w:marLeft w:val="0"/>
          <w:marRight w:val="0"/>
          <w:marTop w:val="0"/>
          <w:marBottom w:val="0"/>
          <w:divBdr>
            <w:top w:val="none" w:sz="0" w:space="0" w:color="auto"/>
            <w:left w:val="none" w:sz="0" w:space="0" w:color="auto"/>
            <w:bottom w:val="none" w:sz="0" w:space="0" w:color="auto"/>
            <w:right w:val="none" w:sz="0" w:space="0" w:color="auto"/>
          </w:divBdr>
        </w:div>
        <w:div w:id="1670406540">
          <w:marLeft w:val="0"/>
          <w:marRight w:val="0"/>
          <w:marTop w:val="0"/>
          <w:marBottom w:val="0"/>
          <w:divBdr>
            <w:top w:val="none" w:sz="0" w:space="0" w:color="auto"/>
            <w:left w:val="none" w:sz="0" w:space="0" w:color="auto"/>
            <w:bottom w:val="none" w:sz="0" w:space="0" w:color="auto"/>
            <w:right w:val="none" w:sz="0" w:space="0" w:color="auto"/>
          </w:divBdr>
        </w:div>
      </w:divsChild>
    </w:div>
    <w:div w:id="2114783916">
      <w:bodyDiv w:val="1"/>
      <w:marLeft w:val="0"/>
      <w:marRight w:val="0"/>
      <w:marTop w:val="0"/>
      <w:marBottom w:val="0"/>
      <w:divBdr>
        <w:top w:val="none" w:sz="0" w:space="0" w:color="auto"/>
        <w:left w:val="none" w:sz="0" w:space="0" w:color="auto"/>
        <w:bottom w:val="none" w:sz="0" w:space="0" w:color="auto"/>
        <w:right w:val="none" w:sz="0" w:space="0" w:color="auto"/>
      </w:divBdr>
      <w:divsChild>
        <w:div w:id="1914004382">
          <w:marLeft w:val="0"/>
          <w:marRight w:val="0"/>
          <w:marTop w:val="0"/>
          <w:marBottom w:val="0"/>
          <w:divBdr>
            <w:top w:val="none" w:sz="0" w:space="0" w:color="auto"/>
            <w:left w:val="none" w:sz="0" w:space="0" w:color="auto"/>
            <w:bottom w:val="none" w:sz="0" w:space="0" w:color="auto"/>
            <w:right w:val="none" w:sz="0" w:space="0" w:color="auto"/>
          </w:divBdr>
        </w:div>
        <w:div w:id="7299612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FFD3FDD5024A4A8DE5635DA64B57B6" ma:contentTypeVersion="11" ma:contentTypeDescription="Create a new document." ma:contentTypeScope="" ma:versionID="0f5f7efe72bb78eb7ef778d79da29737">
  <xsd:schema xmlns:xsd="http://www.w3.org/2001/XMLSchema" xmlns:xs="http://www.w3.org/2001/XMLSchema" xmlns:p="http://schemas.microsoft.com/office/2006/metadata/properties" xmlns:ns2="9cfe7fbf-33b4-42ac-8f2e-458370a5df81" xmlns:ns3="722b2a34-3c33-4ad3-bda4-17a50f0cda09" targetNamespace="http://schemas.microsoft.com/office/2006/metadata/properties" ma:root="true" ma:fieldsID="ab0ad9ff91bfa68e1072be8e572a3701" ns2:_="" ns3:_="">
    <xsd:import namespace="9cfe7fbf-33b4-42ac-8f2e-458370a5df81"/>
    <xsd:import namespace="722b2a34-3c33-4ad3-bda4-17a50f0cda0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fe7fbf-33b4-42ac-8f2e-458370a5df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2b2a34-3c33-4ad3-bda4-17a50f0cda09"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9c3fa7c8-ad2c-4b06-b334-bc03c9f41d63}" ma:internalName="TaxCatchAll" ma:showField="CatchAllData" ma:web="722b2a34-3c33-4ad3-bda4-17a50f0cda0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cfe7fbf-33b4-42ac-8f2e-458370a5df81">
      <Terms xmlns="http://schemas.microsoft.com/office/infopath/2007/PartnerControls"/>
    </lcf76f155ced4ddcb4097134ff3c332f>
    <TaxCatchAll xmlns="722b2a34-3c33-4ad3-bda4-17a50f0cda09" xsi:nil="true"/>
  </documentManagement>
</p:properties>
</file>

<file path=customXml/itemProps1.xml><?xml version="1.0" encoding="utf-8"?>
<ds:datastoreItem xmlns:ds="http://schemas.openxmlformats.org/officeDocument/2006/customXml" ds:itemID="{957E04D2-E1B7-497D-9C15-ED32D9AB3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fe7fbf-33b4-42ac-8f2e-458370a5df81"/>
    <ds:schemaRef ds:uri="722b2a34-3c33-4ad3-bda4-17a50f0cda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69C7D6-A3DE-49E5-ABE9-E47034FDE52E}">
  <ds:schemaRefs>
    <ds:schemaRef ds:uri="http://schemas.microsoft.com/sharepoint/v3/contenttype/forms"/>
  </ds:schemaRefs>
</ds:datastoreItem>
</file>

<file path=customXml/itemProps3.xml><?xml version="1.0" encoding="utf-8"?>
<ds:datastoreItem xmlns:ds="http://schemas.openxmlformats.org/officeDocument/2006/customXml" ds:itemID="{906FB578-9A9A-440F-9EBA-0A657C50B9E9}">
  <ds:schemaRefs>
    <ds:schemaRef ds:uri="http://schemas.microsoft.com/office/2006/metadata/properties"/>
    <ds:schemaRef ds:uri="http://schemas.microsoft.com/office/infopath/2007/PartnerControls"/>
    <ds:schemaRef ds:uri="9cfe7fbf-33b4-42ac-8f2e-458370a5df81"/>
    <ds:schemaRef ds:uri="722b2a34-3c33-4ad3-bda4-17a50f0cda09"/>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1</Words>
  <Characters>3886</Characters>
  <Application>Microsoft Office Word</Application>
  <DocSecurity>0</DocSecurity>
  <Lines>32</Lines>
  <Paragraphs>9</Paragraphs>
  <ScaleCrop>false</ScaleCrop>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a Kolinska (student)</dc:creator>
  <cp:keywords/>
  <dc:description/>
  <cp:lastModifiedBy>Ula Kolinska</cp:lastModifiedBy>
  <cp:revision>177</cp:revision>
  <cp:lastPrinted>2023-04-25T15:37:00Z</cp:lastPrinted>
  <dcterms:created xsi:type="dcterms:W3CDTF">2023-01-29T13:04:00Z</dcterms:created>
  <dcterms:modified xsi:type="dcterms:W3CDTF">2025-08-17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FFD3FDD5024A4A8DE5635DA64B57B6</vt:lpwstr>
  </property>
  <property fmtid="{D5CDD505-2E9C-101B-9397-08002B2CF9AE}" pid="3" name="MediaServiceImageTags">
    <vt:lpwstr/>
  </property>
</Properties>
</file>